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13BD4" w14:textId="346415C5" w:rsidR="00B83009" w:rsidRPr="00A66B15" w:rsidRDefault="00B83009" w:rsidP="00B83009">
      <w:pPr>
        <w:pStyle w:val="Diss"/>
        <w:jc w:val="both"/>
        <w:rPr>
          <w:b/>
          <w:bCs/>
          <w:szCs w:val="24"/>
        </w:rPr>
      </w:pPr>
      <w:r w:rsidRPr="00A66B15">
        <w:rPr>
          <w:b/>
          <w:bCs/>
          <w:szCs w:val="24"/>
        </w:rPr>
        <w:t>S3 Table. Pool positivity (%) for non-viral pathogens in questing ticks of different gender/development stage.</w:t>
      </w:r>
    </w:p>
    <w:tbl>
      <w:tblPr>
        <w:tblW w:w="98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1"/>
        <w:gridCol w:w="1269"/>
        <w:gridCol w:w="645"/>
        <w:gridCol w:w="730"/>
        <w:gridCol w:w="728"/>
        <w:gridCol w:w="729"/>
        <w:gridCol w:w="749"/>
        <w:gridCol w:w="637"/>
        <w:gridCol w:w="600"/>
        <w:gridCol w:w="596"/>
        <w:gridCol w:w="557"/>
        <w:gridCol w:w="554"/>
        <w:gridCol w:w="590"/>
        <w:gridCol w:w="575"/>
      </w:tblGrid>
      <w:tr w:rsidR="00921693" w:rsidRPr="00A66B15" w14:paraId="186E65A3" w14:textId="77777777" w:rsidTr="00921693">
        <w:trPr>
          <w:trHeight w:val="274"/>
          <w:jc w:val="center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CF1AE" w14:textId="62684620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Canto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05FAD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tage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343EB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ickettsia sp.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16092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Ehrlichia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 xml:space="preserve"> sp.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E27E7B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orrelia sp.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1B0C6E" w14:textId="720FD653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Neoehrlichia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mikurensis</w:t>
            </w:r>
            <w:proofErr w:type="spellEnd"/>
          </w:p>
        </w:tc>
        <w:tc>
          <w:tcPr>
            <w:tcW w:w="1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87FF8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abesia sp.</w:t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124D26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Francisella</w:t>
            </w:r>
            <w:proofErr w:type="spellEnd"/>
            <w:r w:rsidRPr="00A66B15">
              <w:rPr>
                <w:b/>
                <w:sz w:val="20"/>
                <w:szCs w:val="20"/>
                <w:lang w:bidi="en-US"/>
              </w:rPr>
              <w:t xml:space="preserve"> </w:t>
            </w:r>
          </w:p>
          <w:p w14:paraId="77266E9D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tularensis</w:t>
            </w:r>
            <w:proofErr w:type="spellEnd"/>
          </w:p>
        </w:tc>
      </w:tr>
      <w:tr w:rsidR="00921693" w:rsidRPr="00A66B15" w14:paraId="1BEB1DAE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 w14:paraId="5E3DE791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 w14:paraId="07E99F37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 w14:paraId="288DA5EC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5D231743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 w14:paraId="26405EF3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 w14:paraId="0E87628D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 w14:paraId="7ADC7FA1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 w14:paraId="78193D78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14:paraId="7B5819B4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 w14:paraId="7DDF0AFE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14:paraId="70B5B52C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14:paraId="05F43F6A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 w14:paraId="063184AD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 w14:paraId="34BB990B" w14:textId="77777777" w:rsidR="00921693" w:rsidRPr="00A66B15" w:rsidRDefault="00921693" w:rsidP="00A66B15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</w:tr>
      <w:tr w:rsidR="00921693" w:rsidRPr="00A66B15" w14:paraId="3C75231D" w14:textId="77777777" w:rsidTr="00A66B15">
        <w:trPr>
          <w:trHeight w:val="289"/>
          <w:jc w:val="center"/>
        </w:trPr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 w14:paraId="25DE5828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O</w:t>
            </w:r>
          </w:p>
        </w:tc>
        <w:tc>
          <w:tcPr>
            <w:tcW w:w="12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DE8B5FE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39ACBB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0.8</w:t>
            </w:r>
          </w:p>
        </w:tc>
        <w:tc>
          <w:tcPr>
            <w:tcW w:w="73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485B0F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7E23E1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1.5</w:t>
            </w:r>
          </w:p>
        </w:tc>
        <w:tc>
          <w:tcPr>
            <w:tcW w:w="72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D74835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4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9E0A1E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9AF5B2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748D15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93DF3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6E6BD9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D04DCD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E9915C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1E5157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3B760378" w14:textId="77777777" w:rsidTr="00A66B15">
        <w:trPr>
          <w:trHeight w:val="120"/>
          <w:jc w:val="center"/>
        </w:trPr>
        <w:tc>
          <w:tcPr>
            <w:tcW w:w="881" w:type="dxa"/>
            <w:vAlign w:val="center"/>
          </w:tcPr>
          <w:p w14:paraId="74D0E1CE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73869D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FE25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9.2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9C05D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99E7B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5.4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5A6D8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28DA6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.8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4EFBF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4A05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29497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F3EB6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9A25A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A37F1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4E6B4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88FDDE5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396FDE6C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3B4A82F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4A4C97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3.3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0D1FBD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2B7AC5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B5A7C4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95DF23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42182E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4.3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4A7420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F9D51F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15E9D3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5C2261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43B20E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B6A501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9F468D5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 w14:paraId="52407BF9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E</w:t>
            </w:r>
          </w:p>
        </w:tc>
        <w:tc>
          <w:tcPr>
            <w:tcW w:w="12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EE0DADF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339679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0</w:t>
            </w:r>
          </w:p>
        </w:tc>
        <w:tc>
          <w:tcPr>
            <w:tcW w:w="73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C46F54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93B6E5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804F47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4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1246D6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D85C3E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FB9A40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D666F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F3954C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575DC2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58B0AF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231C23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0218E90" w14:textId="77777777" w:rsidTr="00A66B15">
        <w:trPr>
          <w:trHeight w:val="75"/>
          <w:jc w:val="center"/>
        </w:trPr>
        <w:tc>
          <w:tcPr>
            <w:tcW w:w="881" w:type="dxa"/>
            <w:vAlign w:val="center"/>
          </w:tcPr>
          <w:p w14:paraId="40669DB4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BCE991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93E1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AFA6B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9C64D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D5978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23B0F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49157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CAAF8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BDD58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6121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E1832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70635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A04FC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3DA6D0EB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6266FB29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3BE2D5C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1DEF79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1CE300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E156F4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75A146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5CDED6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818E8B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EA4E16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668820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2518E1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DC463F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23AE3C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840165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</w:tr>
      <w:tr w:rsidR="00921693" w:rsidRPr="00A66B15" w14:paraId="71C99B2E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 w14:paraId="43A99DC3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GE</w:t>
            </w:r>
          </w:p>
        </w:tc>
        <w:tc>
          <w:tcPr>
            <w:tcW w:w="12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D162C3D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6ABF74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E3B285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E86F2C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A1DD66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5B5FF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20F684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41FBCE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09E358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078F09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B365B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51FD8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7786BB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6A0EC4AE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5E532108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270A58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C4B50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185F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5D25F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85D79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AC562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720D0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69BC5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6B8C2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EBBA1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4FA22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0BC3A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5D944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69CF5243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539C3355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6A21D7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A1066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7F7A5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4CB5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79DF4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7D81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A9219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7ADC7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8EB6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1B489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C02C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C42C6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E7E1D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1CD26074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5193C2C9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CA468D2" w14:textId="77EE8C56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vertAlign w:val="superscript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 xml:space="preserve">Mixed </w:t>
            </w:r>
            <w:proofErr w:type="spellStart"/>
            <w:r w:rsidRPr="00A66B15">
              <w:rPr>
                <w:bCs/>
                <w:sz w:val="20"/>
                <w:szCs w:val="20"/>
                <w:lang w:bidi="en-US"/>
              </w:rPr>
              <w:t>adult</w:t>
            </w:r>
            <w:r w:rsidR="009419FE" w:rsidRPr="00A66B15">
              <w:rPr>
                <w:bCs/>
                <w:sz w:val="20"/>
                <w:szCs w:val="20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A5604E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107BA4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0815EB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E1BDCD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DF4D5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4A74AE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0F163A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788A81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0A4D9C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F42E72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4AAB0C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34D055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</w:tr>
      <w:tr w:rsidR="00921693" w:rsidRPr="00A66B15" w14:paraId="69D34523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 w14:paraId="4DCAFC0F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VS</w:t>
            </w:r>
          </w:p>
        </w:tc>
        <w:tc>
          <w:tcPr>
            <w:tcW w:w="12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F34B4F2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40E9E8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E4693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8A4A04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EA6441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B90422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847042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776025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54383D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26961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558E44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E3A04D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2D82A1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21F96D1C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691043ED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0AD0BD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69CE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D42B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267F8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F6B49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7B8D5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A96E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AAFFC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22EDB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06C52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60EB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2F0FA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8EBC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3D93556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78DB99C5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A7092A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747A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3CE3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AC09C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00B8D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BF155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A3C97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756A2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75EDF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65B5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5A1CA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0AE20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8EF85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4B15E0F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 w14:paraId="7EDFEC18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F715C56" w14:textId="69594A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vertAlign w:val="superscript"/>
                <w:lang w:bidi="en-US"/>
              </w:rPr>
            </w:pPr>
            <w:proofErr w:type="spellStart"/>
            <w:r w:rsidRPr="00A66B15">
              <w:rPr>
                <w:bCs/>
                <w:sz w:val="20"/>
                <w:szCs w:val="20"/>
                <w:lang w:bidi="en-US"/>
              </w:rPr>
              <w:t>Mixed</w:t>
            </w:r>
            <w:r w:rsidR="009419FE" w:rsidRPr="00A66B15">
              <w:rPr>
                <w:bCs/>
                <w:sz w:val="20"/>
                <w:szCs w:val="20"/>
                <w:vertAlign w:val="superscript"/>
                <w:lang w:bidi="en-US"/>
              </w:rPr>
              <w:t>b</w:t>
            </w:r>
            <w:proofErr w:type="spellEnd"/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AF0469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ED1696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2C6283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7022AA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92B7D5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4738A2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2.5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F87F26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D6C2DF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A2C4BE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0698BD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C27125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1F7A63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649716A1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 w14:paraId="63722E81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TI</w:t>
            </w:r>
          </w:p>
        </w:tc>
        <w:tc>
          <w:tcPr>
            <w:tcW w:w="126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E6EE886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FDB387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8121AA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9944D7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96C597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CB133D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51FE5B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3BBEF4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BD6415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5949CD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150AFF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F7BF08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0C805E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0A7CCBA0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134C02AC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0F2E57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719FB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09F13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77F03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469BF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D8FDA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87199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D018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6186A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781F0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4BC96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7B520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06EB4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57C43742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709C81E1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F2F7CE4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BD6FCB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1AAA43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7.5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69DB3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0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A0BD10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8.6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5DEF2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8AC723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A5EFD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AEFA2E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648C1B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3D89B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3D8F65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6F3EA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053950A4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01B36CC5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GR</w:t>
            </w:r>
          </w:p>
        </w:tc>
        <w:tc>
          <w:tcPr>
            <w:tcW w:w="12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6078B6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F03D25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2.9</w:t>
            </w:r>
          </w:p>
        </w:tc>
        <w:tc>
          <w:tcPr>
            <w:tcW w:w="7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A8ED2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B9EEF0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2.9</w:t>
            </w:r>
          </w:p>
        </w:tc>
        <w:tc>
          <w:tcPr>
            <w:tcW w:w="7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B457F3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2D60D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BE9742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61A81E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F5F3B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93EFA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5CAAC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10BCC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828184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3C8B7FD8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02D75110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4D901B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E259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2.5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15E5A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6.7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82DE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5E8E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E415F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BAC4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7CE9D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2308C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15E03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4770D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C130F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8132E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3A012CF7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4EB461D3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919CC1E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DB88D6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C14FDC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58D45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3.3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6D81DD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1.8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FEDA4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09206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82CC8E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23928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4B8BAE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E8024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ACDC2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A87778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76CF886C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5A26DF1D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JU</w:t>
            </w:r>
          </w:p>
        </w:tc>
        <w:tc>
          <w:tcPr>
            <w:tcW w:w="12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04A3E25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3EC66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2.5</w:t>
            </w:r>
          </w:p>
        </w:tc>
        <w:tc>
          <w:tcPr>
            <w:tcW w:w="7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4EBA7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153EE3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2.5</w:t>
            </w:r>
          </w:p>
        </w:tc>
        <w:tc>
          <w:tcPr>
            <w:tcW w:w="7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BE5F03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3E72E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9CC10B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4A936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A945C2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9FD82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734FCE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6D8145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A9164A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1480E409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12B1A00E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6067D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43B53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5.3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8CB81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7FC09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1.8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B75E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B8240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4AB7B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76066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DF722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A535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CC64B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414D3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3D58B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794E7B6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2FB8DD4D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20E9701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4C3FED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8.6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156E0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729F0A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F02442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7.1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4FCA3C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247B9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1A6F9D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CBBC1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BFAC7E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ED36F5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0640E1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7D50E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674D9C24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368A0364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G</w:t>
            </w:r>
          </w:p>
        </w:tc>
        <w:tc>
          <w:tcPr>
            <w:tcW w:w="12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B0D7BC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65141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64235E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1ADB7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261A04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7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64E5A9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6F5754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A0B6E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D967A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DE3AB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7EF2B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3242E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83D6B6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17D62F57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276BEF91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D24306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62239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FCD6D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CAAE4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2.2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8DA2A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A5C2F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35B0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B8B49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4D70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EAF18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409FC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3EB06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01EC6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2C40FB2E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0EE2D7E1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8079DA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ECF72F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77B491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FB0213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2.5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2F732B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0617A5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2.5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9FFA2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4BB49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D5C787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F859B0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399782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1A2EF0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B95D6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8CA6EA9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53F0E77B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H</w:t>
            </w:r>
          </w:p>
        </w:tc>
        <w:tc>
          <w:tcPr>
            <w:tcW w:w="12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ED365E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64BA87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F89A6E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ED5D4E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7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56411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2.9</w:t>
            </w:r>
          </w:p>
        </w:tc>
        <w:tc>
          <w:tcPr>
            <w:tcW w:w="7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0CFE8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18C763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9F6C8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1437E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B0D10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F51253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0E412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E5F3E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6C24CC8A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19041467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8F6013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659CA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6C39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FBA39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0E41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FA9A8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6D68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61D13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302D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B0DB3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D73A3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E0B99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3C30B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5F9F1537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5AC7CCF5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E0EB263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4DE629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78566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968AD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358945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5.7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3FF00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7E8F4C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.5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02FF7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10E254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BA155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BD0F1E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DC580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2AA23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4382CD94" w14:textId="77777777" w:rsidTr="00A66B15">
        <w:trPr>
          <w:trHeight w:val="274"/>
          <w:jc w:val="center"/>
        </w:trPr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74FDC002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ZH</w:t>
            </w:r>
          </w:p>
        </w:tc>
        <w:tc>
          <w:tcPr>
            <w:tcW w:w="126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5BC158C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936942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39FB2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65739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7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0F5E71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74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3A6C395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FA9FD3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655D1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6B0F0E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D17AF6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0B1E80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420137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D968BE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38DF67EF" w14:textId="77777777" w:rsidTr="00A66B15">
        <w:trPr>
          <w:trHeight w:val="274"/>
          <w:jc w:val="center"/>
        </w:trPr>
        <w:tc>
          <w:tcPr>
            <w:tcW w:w="881" w:type="dxa"/>
            <w:vAlign w:val="center"/>
          </w:tcPr>
          <w:p w14:paraId="0C156F60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5E69BA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0AD2B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42C7F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FF2B6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2FBC06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0</w:t>
            </w:r>
          </w:p>
        </w:tc>
        <w:tc>
          <w:tcPr>
            <w:tcW w:w="7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4CE3DC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CE32CF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6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7FF86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9730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6E340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CDABC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3F1F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5A608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921693" w:rsidRPr="00A66B15" w14:paraId="24D0C580" w14:textId="77777777" w:rsidTr="00A66B15">
        <w:trPr>
          <w:trHeight w:val="274"/>
          <w:jc w:val="center"/>
        </w:trPr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6DA30C4B" w14:textId="77777777" w:rsidR="00921693" w:rsidRPr="00A66B15" w:rsidRDefault="00921693" w:rsidP="009B703A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1B9C99" w14:textId="77777777" w:rsidR="00921693" w:rsidRPr="00A66B15" w:rsidRDefault="00921693" w:rsidP="009B703A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6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5535D1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272E73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2DA540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72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298049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0</w:t>
            </w:r>
          </w:p>
        </w:tc>
        <w:tc>
          <w:tcPr>
            <w:tcW w:w="7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92B49EA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63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CBF3DD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3.3</w:t>
            </w:r>
          </w:p>
        </w:tc>
        <w:tc>
          <w:tcPr>
            <w:tcW w:w="6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B55FC4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5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C27AE2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951FB97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2DCABD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C78A4E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5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E119D6B" w14:textId="77777777" w:rsidR="00921693" w:rsidRPr="00A66B15" w:rsidRDefault="00921693" w:rsidP="00921693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</w:tbl>
    <w:p w14:paraId="4678E317" w14:textId="77777777" w:rsidR="009419FE" w:rsidRPr="00A66B15" w:rsidRDefault="009419FE" w:rsidP="009419FE">
      <w:pPr>
        <w:pStyle w:val="MDPI41tablecaption"/>
        <w:spacing w:before="0" w:after="0" w:line="240" w:lineRule="auto"/>
        <w:rPr>
          <w:rFonts w:ascii="Times New Roman" w:hAnsi="Times New Roman" w:cs="Times New Roman"/>
          <w:bCs/>
          <w:sz w:val="16"/>
          <w:szCs w:val="16"/>
        </w:rPr>
      </w:pPr>
      <w:proofErr w:type="spellStart"/>
      <w:r w:rsidRPr="00A66B15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 w:rsidRPr="00A66B15">
        <w:rPr>
          <w:rFonts w:ascii="Times New Roman" w:hAnsi="Times New Roman" w:cs="Times New Roman"/>
          <w:bCs/>
          <w:sz w:val="16"/>
          <w:szCs w:val="16"/>
        </w:rPr>
        <w:t>Mixed</w:t>
      </w:r>
      <w:proofErr w:type="spellEnd"/>
      <w:r w:rsidRPr="00A66B15">
        <w:rPr>
          <w:rFonts w:ascii="Times New Roman" w:hAnsi="Times New Roman" w:cs="Times New Roman"/>
          <w:bCs/>
          <w:sz w:val="16"/>
          <w:szCs w:val="16"/>
        </w:rPr>
        <w:t xml:space="preserve"> adult= females and males; </w:t>
      </w:r>
      <w:proofErr w:type="spellStart"/>
      <w:r w:rsidRPr="00A66B15">
        <w:rPr>
          <w:rFonts w:ascii="Times New Roman" w:hAnsi="Times New Roman" w:cs="Times New Roman"/>
          <w:bCs/>
          <w:sz w:val="16"/>
          <w:szCs w:val="16"/>
          <w:vertAlign w:val="superscript"/>
        </w:rPr>
        <w:t>b</w:t>
      </w:r>
      <w:r w:rsidRPr="00A66B15">
        <w:rPr>
          <w:rFonts w:ascii="Times New Roman" w:hAnsi="Times New Roman" w:cs="Times New Roman"/>
          <w:bCs/>
          <w:sz w:val="16"/>
          <w:szCs w:val="16"/>
        </w:rPr>
        <w:t>Mixed</w:t>
      </w:r>
      <w:proofErr w:type="spellEnd"/>
      <w:r w:rsidRPr="00A66B15">
        <w:rPr>
          <w:rFonts w:ascii="Times New Roman" w:hAnsi="Times New Roman" w:cs="Times New Roman"/>
          <w:bCs/>
          <w:sz w:val="16"/>
          <w:szCs w:val="16"/>
        </w:rPr>
        <w:t>= adults and nymphs (pooled together due to low number), R= rural pools, U= urban pools</w:t>
      </w:r>
    </w:p>
    <w:p w14:paraId="4C378C1A" w14:textId="6B2C5E5B" w:rsidR="00B83009" w:rsidRPr="00A66B15" w:rsidRDefault="00B83009">
      <w:pPr>
        <w:rPr>
          <w:rFonts w:ascii="Times New Roman" w:eastAsia="Times New Roman" w:hAnsi="Times New Roman" w:cs="Times New Roman"/>
          <w:b/>
          <w:iCs/>
          <w:kern w:val="0"/>
          <w:sz w:val="16"/>
          <w:szCs w:val="16"/>
          <w:lang w:val="en-US" w:bidi="en-US"/>
          <w14:ligatures w14:val="none"/>
        </w:rPr>
      </w:pPr>
    </w:p>
    <w:sectPr w:rsidR="00B83009" w:rsidRPr="00A66B15" w:rsidSect="00922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87"/>
    <w:rsid w:val="001A50BB"/>
    <w:rsid w:val="002E3A62"/>
    <w:rsid w:val="00387637"/>
    <w:rsid w:val="006B4978"/>
    <w:rsid w:val="006F2962"/>
    <w:rsid w:val="00723717"/>
    <w:rsid w:val="00875BED"/>
    <w:rsid w:val="00921693"/>
    <w:rsid w:val="00922B87"/>
    <w:rsid w:val="00922C9F"/>
    <w:rsid w:val="00926C4F"/>
    <w:rsid w:val="009419FE"/>
    <w:rsid w:val="009E2025"/>
    <w:rsid w:val="00A66B15"/>
    <w:rsid w:val="00A9295F"/>
    <w:rsid w:val="00B83009"/>
    <w:rsid w:val="00C117E9"/>
    <w:rsid w:val="00C83B93"/>
    <w:rsid w:val="00CE559B"/>
    <w:rsid w:val="00CF355D"/>
    <w:rsid w:val="00DB3CDD"/>
    <w:rsid w:val="00F3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93D56"/>
  <w15:chartTrackingRefBased/>
  <w15:docId w15:val="{0D286D0D-81E1-4541-864D-ADD24A80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Spacing"/>
    <w:unhideWhenUsed/>
    <w:qFormat/>
    <w:rsid w:val="00922B87"/>
    <w:pPr>
      <w:widowControl w:val="0"/>
    </w:pPr>
    <w:rPr>
      <w:rFonts w:ascii="Times New Roman" w:eastAsia="Times New Roman" w:hAnsi="Times New Roman" w:cs="Times New Roman"/>
      <w:iCs/>
      <w:kern w:val="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nhideWhenUsed/>
    <w:qFormat/>
    <w:rsid w:val="00922B87"/>
    <w:rPr>
      <w:sz w:val="16"/>
      <w:szCs w:val="16"/>
    </w:rPr>
  </w:style>
  <w:style w:type="paragraph" w:styleId="NoSpacing">
    <w:name w:val="No Spacing"/>
    <w:uiPriority w:val="1"/>
    <w:qFormat/>
    <w:rsid w:val="00922B87"/>
  </w:style>
  <w:style w:type="paragraph" w:customStyle="1" w:styleId="Diss">
    <w:name w:val="Diss"/>
    <w:basedOn w:val="Normal"/>
    <w:link w:val="DissZchn"/>
    <w:qFormat/>
    <w:rsid w:val="00922B87"/>
    <w:pPr>
      <w:spacing w:after="240" w:line="480" w:lineRule="auto"/>
    </w:pPr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customStyle="1" w:styleId="DissZchn">
    <w:name w:val="Diss Zchn"/>
    <w:basedOn w:val="DefaultParagraphFont"/>
    <w:link w:val="Diss"/>
    <w:rsid w:val="00922B87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paragraph" w:customStyle="1" w:styleId="MDPI41tablecaption">
    <w:name w:val="MDPI_4.1_table_caption"/>
    <w:qFormat/>
    <w:rsid w:val="009419FE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83009"/>
    <w:pPr>
      <w:suppressAutoHyphens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val="en-US" w:eastAsia="de-DE" w:bidi="en-US"/>
      <w14:ligatures w14:val="none"/>
    </w:rPr>
  </w:style>
  <w:style w:type="paragraph" w:customStyle="1" w:styleId="TitelDiss">
    <w:name w:val="Titel Diss"/>
    <w:basedOn w:val="NoSpacing"/>
    <w:link w:val="TitelDissZchn"/>
    <w:qFormat/>
    <w:rsid w:val="00A9295F"/>
    <w:pPr>
      <w:spacing w:before="240" w:after="240"/>
    </w:pPr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character" w:customStyle="1" w:styleId="TitelDissZchn">
    <w:name w:val="Titel Diss Zchn"/>
    <w:basedOn w:val="DefaultParagraphFont"/>
    <w:link w:val="TitelDiss"/>
    <w:rsid w:val="00A9295F"/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9E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tegmüller</dc:creator>
  <cp:keywords/>
  <dc:description/>
  <cp:lastModifiedBy>Kubacki Jakub IVI</cp:lastModifiedBy>
  <cp:revision>2</cp:revision>
  <dcterms:created xsi:type="dcterms:W3CDTF">2023-09-13T08:02:00Z</dcterms:created>
  <dcterms:modified xsi:type="dcterms:W3CDTF">2023-09-13T08:02:00Z</dcterms:modified>
</cp:coreProperties>
</file>